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sldx" ContentType="application/vnd.openxmlformats-officedocument.presentationml.slide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19F9A" w14:textId="4CDB5762" w:rsidR="00AB2BDB" w:rsidRDefault="00BA443E" w:rsidP="00AB2BDB">
      <w:pPr>
        <w:widowControl w:val="0"/>
        <w:autoSpaceDE w:val="0"/>
        <w:autoSpaceDN w:val="0"/>
        <w:adjustRightInd w:val="0"/>
        <w:spacing w:line="360" w:lineRule="auto"/>
        <w:rPr>
          <w:bCs/>
          <w:sz w:val="22"/>
          <w:szCs w:val="22"/>
          <w:lang w:eastAsia="fi-FI"/>
        </w:rPr>
      </w:pPr>
      <w:r>
        <w:rPr>
          <w:b/>
          <w:bCs/>
          <w:sz w:val="22"/>
          <w:szCs w:val="22"/>
          <w:lang w:eastAsia="fi-FI"/>
        </w:rPr>
        <w:t xml:space="preserve">Electronic </w:t>
      </w:r>
      <w:r w:rsidR="00AB2BDB">
        <w:rPr>
          <w:b/>
          <w:bCs/>
          <w:sz w:val="22"/>
          <w:szCs w:val="22"/>
          <w:lang w:eastAsia="fi-FI"/>
        </w:rPr>
        <w:t>Supplement</w:t>
      </w:r>
      <w:r>
        <w:rPr>
          <w:b/>
          <w:bCs/>
          <w:sz w:val="22"/>
          <w:szCs w:val="22"/>
          <w:lang w:eastAsia="fi-FI"/>
        </w:rPr>
        <w:t>ary</w:t>
      </w:r>
      <w:r w:rsidR="00AB2BDB">
        <w:rPr>
          <w:b/>
          <w:bCs/>
          <w:sz w:val="22"/>
          <w:szCs w:val="22"/>
          <w:lang w:eastAsia="fi-FI"/>
        </w:rPr>
        <w:t xml:space="preserve"> </w:t>
      </w:r>
      <w:r w:rsidR="00D775B9">
        <w:rPr>
          <w:b/>
          <w:bCs/>
          <w:sz w:val="22"/>
          <w:szCs w:val="22"/>
          <w:lang w:eastAsia="fi-FI"/>
        </w:rPr>
        <w:t>Material</w:t>
      </w:r>
      <w:r w:rsidR="00AB2BDB">
        <w:rPr>
          <w:b/>
          <w:bCs/>
          <w:sz w:val="22"/>
          <w:szCs w:val="22"/>
          <w:lang w:eastAsia="fi-FI"/>
        </w:rPr>
        <w:t xml:space="preserve"> 1</w:t>
      </w:r>
      <w:r w:rsidR="00AB2BDB" w:rsidRPr="00F87BC4">
        <w:rPr>
          <w:b/>
          <w:bCs/>
          <w:sz w:val="22"/>
          <w:szCs w:val="22"/>
          <w:lang w:eastAsia="fi-FI"/>
        </w:rPr>
        <w:t xml:space="preserve">. </w:t>
      </w:r>
      <w:r w:rsidR="00AB2BDB">
        <w:rPr>
          <w:bCs/>
          <w:sz w:val="22"/>
          <w:szCs w:val="22"/>
          <w:lang w:eastAsia="fi-FI"/>
        </w:rPr>
        <w:t>Flow</w:t>
      </w:r>
      <w:r w:rsidR="00AB2BDB" w:rsidRPr="00F87BC4">
        <w:rPr>
          <w:bCs/>
          <w:sz w:val="22"/>
          <w:szCs w:val="22"/>
          <w:lang w:eastAsia="fi-FI"/>
        </w:rPr>
        <w:t xml:space="preserve"> of study participants</w:t>
      </w:r>
    </w:p>
    <w:p w14:paraId="75605726" w14:textId="78035EE6" w:rsidR="00AB2BDB" w:rsidRDefault="00243A62" w:rsidP="00AB2BDB">
      <w:pPr>
        <w:widowControl w:val="0"/>
        <w:autoSpaceDE w:val="0"/>
        <w:autoSpaceDN w:val="0"/>
        <w:adjustRightInd w:val="0"/>
        <w:spacing w:line="360" w:lineRule="auto"/>
        <w:rPr>
          <w:bCs/>
          <w:sz w:val="22"/>
          <w:szCs w:val="22"/>
          <w:lang w:eastAsia="fi-FI"/>
        </w:rPr>
      </w:pPr>
      <w:r>
        <w:rPr>
          <w:bCs/>
          <w:sz w:val="22"/>
          <w:szCs w:val="22"/>
          <w:lang w:eastAsia="fi-FI"/>
        </w:rPr>
        <w:object w:dxaOrig="7218" w:dyaOrig="5410" w14:anchorId="02B006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6.75pt;height:354.8pt" o:ole="">
            <v:imagedata r:id="rId4" o:title="" croptop="5330f" cropbottom="7026f" cropleft="7262f" cropright="6898f"/>
          </v:shape>
          <o:OLEObject Type="Embed" ProgID="PowerPoint.Slide.12" ShapeID="_x0000_i1025" DrawAspect="Content" ObjectID="_1769596914" r:id="rId5"/>
        </w:object>
      </w:r>
    </w:p>
    <w:p w14:paraId="666B76C5" w14:textId="40F4DBD4" w:rsidR="00AB2BDB" w:rsidRPr="00F87BC4" w:rsidRDefault="00CA2DCD" w:rsidP="00AB2BDB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2"/>
          <w:szCs w:val="22"/>
          <w:lang w:eastAsia="fi-FI"/>
        </w:rPr>
      </w:pPr>
      <w:r>
        <w:rPr>
          <w:bCs/>
          <w:sz w:val="22"/>
          <w:szCs w:val="22"/>
          <w:lang w:eastAsia="fi-FI"/>
        </w:rPr>
        <w:t>HGI, hemodynamic gain index; C</w:t>
      </w:r>
      <w:r w:rsidR="00243A62">
        <w:rPr>
          <w:bCs/>
          <w:sz w:val="22"/>
          <w:szCs w:val="22"/>
          <w:lang w:eastAsia="fi-FI"/>
        </w:rPr>
        <w:t>KD, chronic kidney disease</w:t>
      </w:r>
    </w:p>
    <w:p w14:paraId="39544B82" w14:textId="250F126C" w:rsidR="00AB2BDB" w:rsidRDefault="00AB2BDB">
      <w:pPr>
        <w:spacing w:after="200" w:line="276" w:lineRule="auto"/>
        <w:rPr>
          <w:b/>
          <w:bCs/>
          <w:sz w:val="22"/>
          <w:szCs w:val="22"/>
          <w:lang w:eastAsia="fi-FI"/>
        </w:rPr>
      </w:pPr>
    </w:p>
    <w:sectPr w:rsidR="00AB2B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3225"/>
    <w:rsid w:val="00043772"/>
    <w:rsid w:val="00090D1A"/>
    <w:rsid w:val="000946DF"/>
    <w:rsid w:val="000B047E"/>
    <w:rsid w:val="000C6F3B"/>
    <w:rsid w:val="000D67B0"/>
    <w:rsid w:val="000D712C"/>
    <w:rsid w:val="000E0EC7"/>
    <w:rsid w:val="00121DAA"/>
    <w:rsid w:val="00134730"/>
    <w:rsid w:val="0013480C"/>
    <w:rsid w:val="00151A3C"/>
    <w:rsid w:val="00155590"/>
    <w:rsid w:val="0019200D"/>
    <w:rsid w:val="001A2989"/>
    <w:rsid w:val="001E3655"/>
    <w:rsid w:val="002320D2"/>
    <w:rsid w:val="00243A62"/>
    <w:rsid w:val="0025400A"/>
    <w:rsid w:val="002B3225"/>
    <w:rsid w:val="002C2846"/>
    <w:rsid w:val="002D70D2"/>
    <w:rsid w:val="002D7731"/>
    <w:rsid w:val="002F0EFC"/>
    <w:rsid w:val="00304C31"/>
    <w:rsid w:val="0030642E"/>
    <w:rsid w:val="00334016"/>
    <w:rsid w:val="00345688"/>
    <w:rsid w:val="00353FA5"/>
    <w:rsid w:val="0037665B"/>
    <w:rsid w:val="003A6D11"/>
    <w:rsid w:val="00400FB9"/>
    <w:rsid w:val="004535C8"/>
    <w:rsid w:val="004570FD"/>
    <w:rsid w:val="00461D31"/>
    <w:rsid w:val="0048749C"/>
    <w:rsid w:val="004A6E30"/>
    <w:rsid w:val="004B51C3"/>
    <w:rsid w:val="004B7CB6"/>
    <w:rsid w:val="004C7FFC"/>
    <w:rsid w:val="004E3C81"/>
    <w:rsid w:val="005242C6"/>
    <w:rsid w:val="005252F5"/>
    <w:rsid w:val="005361BC"/>
    <w:rsid w:val="0054246E"/>
    <w:rsid w:val="00542FC9"/>
    <w:rsid w:val="00577657"/>
    <w:rsid w:val="005F4061"/>
    <w:rsid w:val="006245BF"/>
    <w:rsid w:val="006351BB"/>
    <w:rsid w:val="006363BE"/>
    <w:rsid w:val="006365A6"/>
    <w:rsid w:val="00654D57"/>
    <w:rsid w:val="006673E7"/>
    <w:rsid w:val="006837E4"/>
    <w:rsid w:val="006A227A"/>
    <w:rsid w:val="006A4BC8"/>
    <w:rsid w:val="006F579E"/>
    <w:rsid w:val="00731630"/>
    <w:rsid w:val="007A4BC0"/>
    <w:rsid w:val="007B4B69"/>
    <w:rsid w:val="008103A1"/>
    <w:rsid w:val="00826F74"/>
    <w:rsid w:val="0082795A"/>
    <w:rsid w:val="008639E6"/>
    <w:rsid w:val="00912D5B"/>
    <w:rsid w:val="00961E7B"/>
    <w:rsid w:val="0096292D"/>
    <w:rsid w:val="0097289D"/>
    <w:rsid w:val="00977024"/>
    <w:rsid w:val="009D139D"/>
    <w:rsid w:val="00A174EC"/>
    <w:rsid w:val="00A2005C"/>
    <w:rsid w:val="00A423E8"/>
    <w:rsid w:val="00A42AA8"/>
    <w:rsid w:val="00A52A02"/>
    <w:rsid w:val="00A53DE0"/>
    <w:rsid w:val="00AA3CC3"/>
    <w:rsid w:val="00AB2BDB"/>
    <w:rsid w:val="00AB4171"/>
    <w:rsid w:val="00B241E6"/>
    <w:rsid w:val="00B32F0C"/>
    <w:rsid w:val="00B53B17"/>
    <w:rsid w:val="00B631AE"/>
    <w:rsid w:val="00B806C3"/>
    <w:rsid w:val="00BA443E"/>
    <w:rsid w:val="00BB6F91"/>
    <w:rsid w:val="00BC66A0"/>
    <w:rsid w:val="00C13A2F"/>
    <w:rsid w:val="00C16ABE"/>
    <w:rsid w:val="00C5510C"/>
    <w:rsid w:val="00C946A9"/>
    <w:rsid w:val="00C96336"/>
    <w:rsid w:val="00CA2DCD"/>
    <w:rsid w:val="00CD62FE"/>
    <w:rsid w:val="00CF5B9E"/>
    <w:rsid w:val="00D30659"/>
    <w:rsid w:val="00D653BE"/>
    <w:rsid w:val="00D71583"/>
    <w:rsid w:val="00D775B9"/>
    <w:rsid w:val="00D77D7C"/>
    <w:rsid w:val="00D954CB"/>
    <w:rsid w:val="00DA1770"/>
    <w:rsid w:val="00DA4CFB"/>
    <w:rsid w:val="00DC33D4"/>
    <w:rsid w:val="00DC797B"/>
    <w:rsid w:val="00E24EDF"/>
    <w:rsid w:val="00E312F9"/>
    <w:rsid w:val="00E36DA0"/>
    <w:rsid w:val="00E556D3"/>
    <w:rsid w:val="00E5623B"/>
    <w:rsid w:val="00E662C5"/>
    <w:rsid w:val="00E71A9B"/>
    <w:rsid w:val="00E77403"/>
    <w:rsid w:val="00EA3C29"/>
    <w:rsid w:val="00EB0780"/>
    <w:rsid w:val="00EB4DD8"/>
    <w:rsid w:val="00F008A0"/>
    <w:rsid w:val="00F65B96"/>
    <w:rsid w:val="00F74308"/>
    <w:rsid w:val="00F827A3"/>
    <w:rsid w:val="00F87BC4"/>
    <w:rsid w:val="00FB30FA"/>
    <w:rsid w:val="00FC6AA4"/>
    <w:rsid w:val="00FD5BD0"/>
    <w:rsid w:val="00FF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6FCEEDA"/>
  <w15:docId w15:val="{7C9A9EF0-61D6-4E35-9949-030F18051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2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A17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PowerPoint_Slide.sl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or Kunutsor</dc:creator>
  <cp:lastModifiedBy>Kunutsor, Setor K. (Dr.)</cp:lastModifiedBy>
  <cp:revision>125</cp:revision>
  <dcterms:created xsi:type="dcterms:W3CDTF">2017-05-10T10:23:00Z</dcterms:created>
  <dcterms:modified xsi:type="dcterms:W3CDTF">2024-02-16T13:55:00Z</dcterms:modified>
</cp:coreProperties>
</file>